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14B" w:rsidRDefault="008F714B" w:rsidP="008F714B">
      <w:pPr>
        <w:spacing w:line="480" w:lineRule="auto"/>
      </w:pPr>
      <w:r>
        <w:rPr>
          <w:b/>
        </w:rPr>
        <w:t>T</w:t>
      </w:r>
      <w:r w:rsidRPr="001E473B">
        <w:rPr>
          <w:b/>
        </w:rPr>
        <w:t xml:space="preserve">able </w:t>
      </w:r>
      <w:r w:rsidR="00964013">
        <w:rPr>
          <w:b/>
        </w:rPr>
        <w:t>S</w:t>
      </w:r>
      <w:bookmarkStart w:id="0" w:name="_GoBack"/>
      <w:bookmarkEnd w:id="0"/>
      <w:r w:rsidR="00F330DD">
        <w:rPr>
          <w:b/>
        </w:rPr>
        <w:t>1</w:t>
      </w:r>
      <w:r w:rsidRPr="001E473B">
        <w:t xml:space="preserve">. Differentially expressed serum proteins </w:t>
      </w:r>
      <w:r>
        <w:t>between</w:t>
      </w:r>
      <w:r w:rsidRPr="001E473B">
        <w:t xml:space="preserve"> ZDG</w:t>
      </w:r>
      <w:r>
        <w:t>G</w:t>
      </w:r>
      <w:r w:rsidRPr="001E473B">
        <w:t xml:space="preserve"> and YDH</w:t>
      </w:r>
      <w:r>
        <w:t>G</w:t>
      </w:r>
      <w:r w:rsidRPr="001E473B">
        <w:t>.</w:t>
      </w:r>
    </w:p>
    <w:tbl>
      <w:tblPr>
        <w:tblW w:w="1049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36"/>
        <w:gridCol w:w="5352"/>
        <w:gridCol w:w="992"/>
        <w:gridCol w:w="1134"/>
        <w:gridCol w:w="1276"/>
      </w:tblGrid>
      <w:tr w:rsidR="008F714B" w:rsidRPr="001E473B" w:rsidTr="008F714B">
        <w:trPr>
          <w:trHeight w:val="300"/>
        </w:trPr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b/>
                <w:bCs/>
                <w:kern w:val="0"/>
              </w:rPr>
            </w:pPr>
            <w:r w:rsidRPr="001E473B">
              <w:rPr>
                <w:rFonts w:eastAsia="等线"/>
                <w:b/>
                <w:bCs/>
                <w:kern w:val="0"/>
              </w:rPr>
              <w:t>Protein accession</w:t>
            </w:r>
          </w:p>
        </w:tc>
        <w:tc>
          <w:tcPr>
            <w:tcW w:w="5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b/>
                <w:bCs/>
                <w:kern w:val="0"/>
              </w:rPr>
            </w:pPr>
            <w:r w:rsidRPr="001E473B">
              <w:rPr>
                <w:rFonts w:eastAsia="等线"/>
                <w:b/>
                <w:bCs/>
                <w:kern w:val="0"/>
              </w:rPr>
              <w:t>Protein descrip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b/>
                <w:bCs/>
                <w:kern w:val="0"/>
              </w:rPr>
            </w:pPr>
            <w:r w:rsidRPr="001E473B">
              <w:rPr>
                <w:rFonts w:eastAsia="等线"/>
                <w:b/>
                <w:bCs/>
                <w:kern w:val="0"/>
              </w:rPr>
              <w:t>Fold chan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b/>
                <w:bCs/>
                <w:kern w:val="0"/>
              </w:rPr>
            </w:pPr>
            <w:r w:rsidRPr="001E473B">
              <w:rPr>
                <w:rFonts w:eastAsia="等线"/>
                <w:b/>
                <w:bCs/>
                <w:kern w:val="0"/>
              </w:rPr>
              <w:t>Regulated Typ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b/>
                <w:bCs/>
                <w:kern w:val="0"/>
              </w:rPr>
            </w:pPr>
            <w:r w:rsidRPr="001E473B">
              <w:rPr>
                <w:rFonts w:eastAsia="等线"/>
                <w:b/>
                <w:bCs/>
                <w:kern w:val="0"/>
              </w:rPr>
              <w:t>P value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6293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omplement component C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125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0639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Fibrinogen alpha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44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1448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Fibrinogen beta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76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6351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4b-binding protein alpha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118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240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Alpha-2-HS-glyco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15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0268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Fibrinogen gamma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293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3172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omplement C1q subcomponent subunit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99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1842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roteasome subunit beta type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79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8K3U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oagulation factor V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292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O0862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rocollagen C-endopeptidase enhance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165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1151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RAT_ Hemoglobin subunit beta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27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9753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hospholipase A1 member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37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5I0M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omplement component factor h-lik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157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3ZEB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rotein F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88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6120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ADP-ribosylation factor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233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5579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Apolipoprotein C-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38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2807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roteasome subunit beta type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94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A0A0G2JZV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RAT_ Uncharacteriz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140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9WVH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Fibulin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161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5XIM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T-complex protein 1 subunit b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59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2426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athepsin 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12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6293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von Willebrand factor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29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9WUK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Inhibin beta C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121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A0A0G2JZ3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rotein Fho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122 </w:t>
            </w:r>
          </w:p>
        </w:tc>
      </w:tr>
      <w:tr w:rsidR="008F714B" w:rsidRPr="001E473B" w:rsidTr="008F714B">
        <w:trPr>
          <w:trHeight w:val="6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4149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Low molecular weight </w:t>
            </w:r>
            <w:proofErr w:type="spellStart"/>
            <w:r w:rsidRPr="001E473B">
              <w:rPr>
                <w:rFonts w:eastAsia="等线"/>
                <w:kern w:val="0"/>
              </w:rPr>
              <w:t>phosphotyrosine</w:t>
            </w:r>
            <w:proofErr w:type="spellEnd"/>
            <w:r w:rsidRPr="001E473B">
              <w:rPr>
                <w:rFonts w:eastAsia="等线"/>
                <w:kern w:val="0"/>
              </w:rPr>
              <w:t xml:space="preserve"> protein 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291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1517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"Aspartate--</w:t>
            </w:r>
            <w:proofErr w:type="spellStart"/>
            <w:r w:rsidRPr="001E473B">
              <w:rPr>
                <w:rFonts w:eastAsia="等线"/>
                <w:kern w:val="0"/>
              </w:rPr>
              <w:t>tRNA</w:t>
            </w:r>
            <w:proofErr w:type="spellEnd"/>
            <w:r w:rsidRPr="001E473B">
              <w:rPr>
                <w:rFonts w:eastAsia="等线"/>
                <w:kern w:val="0"/>
              </w:rPr>
              <w:t xml:space="preserve"> ligase, cytoplasmic "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180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G3V8D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Apolipoprotein C-II (Predict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298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A0A0G2JZS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RAT_ Uncharacteriz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47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4AC2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rotein Cct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44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1794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Hepatocyte growth fa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277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9JLT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Myosin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62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91ZS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45 </w:t>
            </w:r>
            <w:proofErr w:type="spellStart"/>
            <w:r w:rsidRPr="001E473B">
              <w:rPr>
                <w:rFonts w:eastAsia="等线"/>
                <w:kern w:val="0"/>
              </w:rPr>
              <w:t>kDa</w:t>
            </w:r>
            <w:proofErr w:type="spellEnd"/>
            <w:r w:rsidRPr="001E473B">
              <w:rPr>
                <w:rFonts w:eastAsia="等线"/>
                <w:kern w:val="0"/>
              </w:rPr>
              <w:t xml:space="preserve"> calcium-bindin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221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6V0K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Oncoprotein-induced transcript 3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10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G3V6X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"Fibulin 2, isoform </w:t>
            </w:r>
            <w:proofErr w:type="spellStart"/>
            <w:r w:rsidRPr="001E473B">
              <w:rPr>
                <w:rFonts w:eastAsia="等线"/>
                <w:kern w:val="0"/>
              </w:rPr>
              <w:t>CRA_a</w:t>
            </w:r>
            <w:proofErr w:type="spellEnd"/>
            <w:r w:rsidRPr="001E473B">
              <w:rPr>
                <w:rFonts w:eastAsia="等线"/>
                <w:kern w:val="0"/>
              </w:rPr>
              <w:t xml:space="preserve"> "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00 </w:t>
            </w:r>
          </w:p>
        </w:tc>
      </w:tr>
      <w:tr w:rsidR="008F714B" w:rsidRPr="001E473B" w:rsidTr="008F714B">
        <w:trPr>
          <w:trHeight w:val="6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5U2Q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Eukaryotic peptide chain release factor subunit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90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lastRenderedPageBreak/>
              <w:t>Q6AYU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oly(RC) binding protein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21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4A4L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RAT_ Uncharacteriz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87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1292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yruvate kinase PK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00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0536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Farnesyl pyrophosphate synth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09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F1LP4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Hedgehog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276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F1LUI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rotein LOC100365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44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0849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Matrix </w:t>
            </w:r>
            <w:proofErr w:type="spellStart"/>
            <w:r w:rsidRPr="001E473B">
              <w:rPr>
                <w:rFonts w:eastAsia="等线"/>
                <w:kern w:val="0"/>
              </w:rPr>
              <w:t>Gla</w:t>
            </w:r>
            <w:proofErr w:type="spellEnd"/>
            <w:r w:rsidRPr="001E473B">
              <w:rPr>
                <w:rFonts w:eastAsia="等线"/>
                <w:kern w:val="0"/>
              </w:rPr>
              <w:t xml:space="preserve">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39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1631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Growth hormone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77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5775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Ficolin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49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F1M79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proofErr w:type="spellStart"/>
            <w:r w:rsidRPr="001E473B">
              <w:rPr>
                <w:rFonts w:eastAsia="等线"/>
                <w:kern w:val="0"/>
              </w:rPr>
              <w:t>Metalloendopeptid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82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0865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omplement C5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36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4A7W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Microfibrillar-associated protein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245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6302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Alpha-adduc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68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4A1L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rotein Nbea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48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8R55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alsyntenin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116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2LAP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proofErr w:type="spellStart"/>
            <w:r w:rsidRPr="001E473B">
              <w:rPr>
                <w:rFonts w:eastAsia="等线"/>
                <w:kern w:val="0"/>
              </w:rPr>
              <w:t>Tes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98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9JKC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arboxylic ester hydrol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72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9783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isks large-associated protein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56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2065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rotein phosphatase 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08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75Q3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Mitochondrial import receptor subunit TOM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03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5EB7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Ras-related protein Rab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277 </w:t>
            </w:r>
          </w:p>
        </w:tc>
      </w:tr>
      <w:tr w:rsidR="008F714B" w:rsidRPr="001E473B" w:rsidTr="008F714B">
        <w:trPr>
          <w:trHeight w:val="6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2065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Serine/threonine-protein phosphatase 2B catalytic subunit beta isofo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04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6AYS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Aminoacylase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136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9JI0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ollagen alpha-1(V)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56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0869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Galectin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46 </w:t>
            </w:r>
          </w:p>
        </w:tc>
      </w:tr>
      <w:tr w:rsidR="008F714B" w:rsidRPr="001E473B" w:rsidTr="008F714B">
        <w:trPr>
          <w:trHeight w:val="6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4A52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Leukocyte cell-derived </w:t>
            </w:r>
            <w:proofErr w:type="spellStart"/>
            <w:r w:rsidRPr="001E473B">
              <w:rPr>
                <w:rFonts w:eastAsia="等线"/>
                <w:kern w:val="0"/>
              </w:rPr>
              <w:t>chemotaxin</w:t>
            </w:r>
            <w:proofErr w:type="spellEnd"/>
            <w:r w:rsidRPr="001E473B">
              <w:rPr>
                <w:rFonts w:eastAsia="等线"/>
                <w:kern w:val="0"/>
              </w:rPr>
              <w:t xml:space="preserve"> 2 (Predicte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87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5RKH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Galactokinas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84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9R1T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athepsin 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63 </w:t>
            </w:r>
          </w:p>
        </w:tc>
      </w:tr>
      <w:tr w:rsidR="008F714B" w:rsidRPr="001E473B" w:rsidTr="008F714B">
        <w:trPr>
          <w:trHeight w:val="6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2803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ytosolic 10-formyltetrahydrofolate dehydro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19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82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proofErr w:type="spellStart"/>
            <w:r w:rsidRPr="001E473B">
              <w:rPr>
                <w:rFonts w:eastAsia="等线"/>
                <w:kern w:val="0"/>
              </w:rPr>
              <w:t>Asialoglycoprotein</w:t>
            </w:r>
            <w:proofErr w:type="spellEnd"/>
            <w:r w:rsidRPr="001E473B">
              <w:rPr>
                <w:rFonts w:eastAsia="等线"/>
                <w:kern w:val="0"/>
              </w:rPr>
              <w:t xml:space="preserve"> recepto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202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0965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Mast cell proteas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352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A0A0G2KAH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rotein Dock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08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3556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Calnex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62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1188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"Aldehyde dehydrogenase, mitochondrial "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73 </w:t>
            </w:r>
          </w:p>
        </w:tc>
      </w:tr>
      <w:tr w:rsidR="008F714B" w:rsidRPr="001E473B" w:rsidTr="008F714B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Q6369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Monocyte differentiation antigen CD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402 </w:t>
            </w:r>
          </w:p>
        </w:tc>
      </w:tr>
      <w:tr w:rsidR="008F714B" w:rsidRPr="001E473B" w:rsidTr="008F714B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A0A096MJ38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Protein Ifit1l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  <w:r w:rsidRPr="001E473B">
              <w:rPr>
                <w:rFonts w:eastAsia="等线"/>
                <w:kern w:val="0"/>
              </w:rPr>
              <w:t xml:space="preserve">0.0037 </w:t>
            </w:r>
          </w:p>
        </w:tc>
      </w:tr>
      <w:tr w:rsidR="008F714B" w:rsidRPr="001E473B" w:rsidTr="008F714B">
        <w:trPr>
          <w:trHeight w:val="315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等线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F714B" w:rsidRPr="001E473B" w:rsidRDefault="008F714B" w:rsidP="00DA1AB6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</w:tbl>
    <w:p w:rsidR="00C3337D" w:rsidRDefault="00C3337D" w:rsidP="008F714B"/>
    <w:sectPr w:rsidR="00C3337D" w:rsidSect="008F714B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041B" w:rsidRDefault="0025041B" w:rsidP="008F714B">
      <w:r>
        <w:separator/>
      </w:r>
    </w:p>
  </w:endnote>
  <w:endnote w:type="continuationSeparator" w:id="0">
    <w:p w:rsidR="0025041B" w:rsidRDefault="0025041B" w:rsidP="008F7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0945748"/>
      <w:docPartObj>
        <w:docPartGallery w:val="Page Numbers (Bottom of Page)"/>
        <w:docPartUnique/>
      </w:docPartObj>
    </w:sdtPr>
    <w:sdtEndPr/>
    <w:sdtContent>
      <w:p w:rsidR="00FE3AA1" w:rsidRDefault="001666F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4013" w:rsidRPr="00964013">
          <w:rPr>
            <w:noProof/>
            <w:lang w:val="zh-CN"/>
          </w:rPr>
          <w:t>2</w:t>
        </w:r>
        <w:r>
          <w:fldChar w:fldCharType="end"/>
        </w:r>
      </w:p>
    </w:sdtContent>
  </w:sdt>
  <w:p w:rsidR="00FE3AA1" w:rsidRDefault="002504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041B" w:rsidRDefault="0025041B" w:rsidP="008F714B">
      <w:r>
        <w:separator/>
      </w:r>
    </w:p>
  </w:footnote>
  <w:footnote w:type="continuationSeparator" w:id="0">
    <w:p w:rsidR="0025041B" w:rsidRDefault="0025041B" w:rsidP="008F7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6AD"/>
    <w:rsid w:val="001666FC"/>
    <w:rsid w:val="0025041B"/>
    <w:rsid w:val="00271F61"/>
    <w:rsid w:val="004066AD"/>
    <w:rsid w:val="008F714B"/>
    <w:rsid w:val="00964013"/>
    <w:rsid w:val="00C3337D"/>
    <w:rsid w:val="00F3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DF0A9"/>
  <w15:chartTrackingRefBased/>
  <w15:docId w15:val="{09D0B8F1-534C-4F14-ADC9-06FC0EE69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714B"/>
    <w:pPr>
      <w:widowControl w:val="0"/>
      <w:jc w:val="both"/>
    </w:pPr>
    <w:rPr>
      <w:rFonts w:ascii="Times New Roman" w:eastAsia="仿宋" w:hAnsi="Times New Roman" w:cs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1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1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14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F7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77</Words>
  <Characters>3290</Characters>
  <Application>Microsoft Office Word</Application>
  <DocSecurity>0</DocSecurity>
  <Lines>27</Lines>
  <Paragraphs>7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10-20T06:28:00Z</dcterms:created>
  <dcterms:modified xsi:type="dcterms:W3CDTF">2017-12-31T15:46:00Z</dcterms:modified>
</cp:coreProperties>
</file>